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D784D" w14:textId="50EB902F" w:rsidR="00E52019" w:rsidRPr="00E52019" w:rsidRDefault="00E52019" w:rsidP="00E52019">
      <w:pPr>
        <w:pStyle w:val="ListParagraph"/>
        <w:spacing w:line="360" w:lineRule="auto"/>
        <w:ind w:left="360" w:firstLineChars="0" w:firstLine="0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r w:rsidRPr="00E52019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</w:t>
      </w:r>
      <w:r w:rsidR="00F83F0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E52019">
        <w:rPr>
          <w:rFonts w:ascii="Times New Roman" w:eastAsia="SimSun" w:hAnsi="Times New Roman" w:cs="Times New Roman"/>
          <w:b/>
          <w:bCs/>
          <w:sz w:val="24"/>
          <w:szCs w:val="24"/>
        </w:rPr>
        <w:t>1.</w:t>
      </w:r>
      <w:r w:rsidR="00B9252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B92522" w:rsidRPr="00B92522">
        <w:rPr>
          <w:rFonts w:ascii="Times New Roman" w:eastAsia="SimSun" w:hAnsi="Times New Roman" w:cs="Times New Roman"/>
          <w:sz w:val="24"/>
          <w:szCs w:val="24"/>
        </w:rPr>
        <w:t>The primary a</w:t>
      </w:r>
      <w:r w:rsidRPr="00E52019">
        <w:rPr>
          <w:rFonts w:ascii="Times New Roman" w:eastAsia="SimSun" w:hAnsi="Times New Roman" w:cs="Times New Roman"/>
          <w:sz w:val="24"/>
          <w:szCs w:val="24"/>
        </w:rPr>
        <w:t>ntibodies used in this study</w:t>
      </w:r>
    </w:p>
    <w:tbl>
      <w:tblPr>
        <w:tblW w:w="8220" w:type="dxa"/>
        <w:tblInd w:w="250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2942"/>
        <w:gridCol w:w="2267"/>
        <w:gridCol w:w="1418"/>
      </w:tblGrid>
      <w:tr w:rsidR="00E52019" w:rsidRPr="00E52019" w14:paraId="76C26EB9" w14:textId="77777777" w:rsidTr="00936966">
        <w:tc>
          <w:tcPr>
            <w:tcW w:w="1593" w:type="dxa"/>
            <w:tcBorders>
              <w:bottom w:val="single" w:sz="4" w:space="0" w:color="auto"/>
            </w:tcBorders>
            <w:hideMark/>
          </w:tcPr>
          <w:p w14:paraId="465CEF13" w14:textId="77777777" w:rsidR="00E52019" w:rsidRPr="00E52019" w:rsidRDefault="00E5201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iCs/>
                <w:sz w:val="18"/>
                <w:szCs w:val="18"/>
              </w:rPr>
              <w:t>Antibody</w:t>
            </w:r>
          </w:p>
        </w:tc>
        <w:tc>
          <w:tcPr>
            <w:tcW w:w="2942" w:type="dxa"/>
            <w:tcBorders>
              <w:bottom w:val="single" w:sz="4" w:space="0" w:color="auto"/>
            </w:tcBorders>
            <w:hideMark/>
          </w:tcPr>
          <w:p w14:paraId="764C8237" w14:textId="77777777" w:rsidR="00E52019" w:rsidRPr="00E52019" w:rsidRDefault="00E5201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Concentration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hideMark/>
          </w:tcPr>
          <w:p w14:paraId="702C81C5" w14:textId="77777777" w:rsidR="00E52019" w:rsidRPr="00E52019" w:rsidRDefault="00E5201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Specific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767B6444" w14:textId="77777777" w:rsidR="00E52019" w:rsidRPr="00E52019" w:rsidRDefault="00E5201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Company</w:t>
            </w:r>
          </w:p>
        </w:tc>
      </w:tr>
      <w:tr w:rsidR="00E52019" w:rsidRPr="00E52019" w14:paraId="3A6B2B0D" w14:textId="77777777" w:rsidTr="00936966">
        <w:tc>
          <w:tcPr>
            <w:tcW w:w="1593" w:type="dxa"/>
            <w:tcBorders>
              <w:top w:val="single" w:sz="4" w:space="0" w:color="auto"/>
            </w:tcBorders>
            <w:hideMark/>
          </w:tcPr>
          <w:p w14:paraId="1C1EB050" w14:textId="40E0D50F" w:rsidR="00E52019" w:rsidRPr="00E52019" w:rsidRDefault="0093696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KDM5A</w:t>
            </w:r>
          </w:p>
        </w:tc>
        <w:tc>
          <w:tcPr>
            <w:tcW w:w="2942" w:type="dxa"/>
            <w:tcBorders>
              <w:top w:val="single" w:sz="4" w:space="0" w:color="auto"/>
            </w:tcBorders>
            <w:hideMark/>
          </w:tcPr>
          <w:p w14:paraId="605E9F56" w14:textId="41D712B2" w:rsidR="00E52019" w:rsidRPr="00E52019" w:rsidRDefault="00E5201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1:</w:t>
            </w:r>
            <w:r w:rsidR="00936966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0(WB); 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hideMark/>
          </w:tcPr>
          <w:p w14:paraId="2913A1E0" w14:textId="77777777" w:rsidR="00E52019" w:rsidRPr="00E52019" w:rsidRDefault="00E5201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Rabbit polyclon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7135DCF9" w14:textId="77777777" w:rsidR="00E52019" w:rsidRPr="00E52019" w:rsidRDefault="00E5201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bcam </w:t>
            </w:r>
          </w:p>
        </w:tc>
      </w:tr>
      <w:tr w:rsidR="00936966" w:rsidRPr="00E52019" w14:paraId="4911BF2D" w14:textId="77777777" w:rsidTr="00936966">
        <w:tc>
          <w:tcPr>
            <w:tcW w:w="1593" w:type="dxa"/>
            <w:hideMark/>
          </w:tcPr>
          <w:p w14:paraId="1E4D3542" w14:textId="351F9D2C" w:rsidR="00936966" w:rsidRPr="00E52019" w:rsidRDefault="00936966" w:rsidP="0078398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KDM5</w:t>
            </w:r>
            <w:r w:rsidR="00BA6C71">
              <w:rPr>
                <w:rFonts w:ascii="Times New Roman" w:eastAsia="SimSu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942" w:type="dxa"/>
            <w:hideMark/>
          </w:tcPr>
          <w:p w14:paraId="1300D5FC" w14:textId="77777777" w:rsidR="00936966" w:rsidRPr="00E52019" w:rsidRDefault="00936966" w:rsidP="0078398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1: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0(WB); </w:t>
            </w:r>
          </w:p>
        </w:tc>
        <w:tc>
          <w:tcPr>
            <w:tcW w:w="2267" w:type="dxa"/>
            <w:hideMark/>
          </w:tcPr>
          <w:p w14:paraId="221DD015" w14:textId="77777777" w:rsidR="00936966" w:rsidRPr="00E52019" w:rsidRDefault="00936966" w:rsidP="0078398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Rabbit polyclonal</w:t>
            </w:r>
          </w:p>
        </w:tc>
        <w:tc>
          <w:tcPr>
            <w:tcW w:w="1418" w:type="dxa"/>
            <w:hideMark/>
          </w:tcPr>
          <w:p w14:paraId="6CC47D8F" w14:textId="77777777" w:rsidR="00936966" w:rsidRPr="00E52019" w:rsidRDefault="00936966" w:rsidP="0078398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bcam </w:t>
            </w:r>
          </w:p>
        </w:tc>
      </w:tr>
      <w:tr w:rsidR="00936966" w:rsidRPr="00E52019" w14:paraId="263678EE" w14:textId="77777777" w:rsidTr="00936966">
        <w:tc>
          <w:tcPr>
            <w:tcW w:w="1593" w:type="dxa"/>
            <w:hideMark/>
          </w:tcPr>
          <w:p w14:paraId="6F977B7D" w14:textId="012B7FF2" w:rsidR="00936966" w:rsidRPr="00E52019" w:rsidRDefault="00936966" w:rsidP="0078398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KDM5</w:t>
            </w:r>
            <w:r w:rsidR="00BA6C71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942" w:type="dxa"/>
            <w:hideMark/>
          </w:tcPr>
          <w:p w14:paraId="216951AA" w14:textId="554750B9" w:rsidR="00936966" w:rsidRPr="00E52019" w:rsidRDefault="00936966" w:rsidP="0078398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1:</w:t>
            </w:r>
            <w:r w:rsidR="00BA6C71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0(WB); </w:t>
            </w:r>
          </w:p>
        </w:tc>
        <w:tc>
          <w:tcPr>
            <w:tcW w:w="2267" w:type="dxa"/>
            <w:hideMark/>
          </w:tcPr>
          <w:p w14:paraId="606EA5EC" w14:textId="2A5C09AD" w:rsidR="00936966" w:rsidRPr="00E52019" w:rsidRDefault="001A57F4" w:rsidP="0078398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A57F4">
              <w:rPr>
                <w:rFonts w:ascii="Times New Roman" w:eastAsia="SimSun" w:hAnsi="Times New Roman" w:cs="Times New Roman"/>
                <w:sz w:val="18"/>
                <w:szCs w:val="18"/>
              </w:rPr>
              <w:t>Mouse</w:t>
            </w:r>
            <w:r w:rsidR="00936966"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polyclonal</w:t>
            </w:r>
          </w:p>
        </w:tc>
        <w:tc>
          <w:tcPr>
            <w:tcW w:w="1418" w:type="dxa"/>
            <w:hideMark/>
          </w:tcPr>
          <w:p w14:paraId="0FE02D4C" w14:textId="77777777" w:rsidR="00936966" w:rsidRPr="00E52019" w:rsidRDefault="00936966" w:rsidP="0078398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bcam </w:t>
            </w:r>
          </w:p>
        </w:tc>
      </w:tr>
      <w:tr w:rsidR="00936966" w:rsidRPr="00E52019" w14:paraId="256EDCBB" w14:textId="77777777" w:rsidTr="00936966">
        <w:tc>
          <w:tcPr>
            <w:tcW w:w="1593" w:type="dxa"/>
            <w:hideMark/>
          </w:tcPr>
          <w:p w14:paraId="6651F805" w14:textId="071ABB4B" w:rsidR="00936966" w:rsidRPr="00E52019" w:rsidRDefault="00936966" w:rsidP="0078398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KDM5</w:t>
            </w:r>
            <w:r w:rsidR="00BA6C71">
              <w:rPr>
                <w:rFonts w:ascii="Times New Roman" w:eastAsia="SimSu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942" w:type="dxa"/>
            <w:hideMark/>
          </w:tcPr>
          <w:p w14:paraId="71A4C6B5" w14:textId="7DAA29A4" w:rsidR="00936966" w:rsidRPr="00E52019" w:rsidRDefault="00936966" w:rsidP="0078398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1:</w:t>
            </w:r>
            <w:r w:rsidR="00831AD3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0(WB); </w:t>
            </w:r>
          </w:p>
        </w:tc>
        <w:tc>
          <w:tcPr>
            <w:tcW w:w="2267" w:type="dxa"/>
            <w:hideMark/>
          </w:tcPr>
          <w:p w14:paraId="5968075C" w14:textId="77777777" w:rsidR="00936966" w:rsidRPr="00E52019" w:rsidRDefault="00936966" w:rsidP="0078398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Rabbit polyclonal</w:t>
            </w:r>
          </w:p>
        </w:tc>
        <w:tc>
          <w:tcPr>
            <w:tcW w:w="1418" w:type="dxa"/>
            <w:hideMark/>
          </w:tcPr>
          <w:p w14:paraId="06EF4D23" w14:textId="77777777" w:rsidR="00936966" w:rsidRPr="00E52019" w:rsidRDefault="00936966" w:rsidP="0078398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bcam </w:t>
            </w:r>
          </w:p>
        </w:tc>
      </w:tr>
      <w:tr w:rsidR="00E52019" w:rsidRPr="00E52019" w14:paraId="612DCE72" w14:textId="77777777" w:rsidTr="00936966">
        <w:tc>
          <w:tcPr>
            <w:tcW w:w="1593" w:type="dxa"/>
            <w:hideMark/>
          </w:tcPr>
          <w:p w14:paraId="3C5F6F75" w14:textId="5226ED5E" w:rsidR="00E52019" w:rsidRPr="00E52019" w:rsidRDefault="00831AD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D44</w:t>
            </w:r>
          </w:p>
        </w:tc>
        <w:tc>
          <w:tcPr>
            <w:tcW w:w="2942" w:type="dxa"/>
            <w:hideMark/>
          </w:tcPr>
          <w:p w14:paraId="3443BE43" w14:textId="10AB3719" w:rsidR="00E52019" w:rsidRPr="00E52019" w:rsidRDefault="00E5201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1:1000(WB)</w:t>
            </w:r>
          </w:p>
        </w:tc>
        <w:tc>
          <w:tcPr>
            <w:tcW w:w="2267" w:type="dxa"/>
            <w:hideMark/>
          </w:tcPr>
          <w:p w14:paraId="25E6D341" w14:textId="45AB1BBB" w:rsidR="00E52019" w:rsidRPr="00E52019" w:rsidRDefault="00831AD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31AD3">
              <w:rPr>
                <w:rFonts w:ascii="Times New Roman" w:eastAsia="SimSun" w:hAnsi="Times New Roman" w:cs="Times New Roman"/>
                <w:sz w:val="18"/>
                <w:szCs w:val="18"/>
              </w:rPr>
              <w:t>Mouse</w:t>
            </w:r>
            <w:r w:rsidR="00E5201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="00E52019"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monoclonal</w:t>
            </w:r>
          </w:p>
        </w:tc>
        <w:tc>
          <w:tcPr>
            <w:tcW w:w="1418" w:type="dxa"/>
            <w:hideMark/>
          </w:tcPr>
          <w:p w14:paraId="23431FF5" w14:textId="3D7757CA" w:rsidR="00E52019" w:rsidRPr="00B00BB6" w:rsidRDefault="00831AD3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31AD3">
              <w:rPr>
                <w:rFonts w:ascii="Times New Roman" w:eastAsia="Helvetica-Condensed-Bold" w:hAnsi="Times New Roman" w:cs="Times New Roman"/>
                <w:kern w:val="0"/>
                <w:sz w:val="18"/>
                <w:szCs w:val="18"/>
              </w:rPr>
              <w:t>Abcam</w:t>
            </w:r>
          </w:p>
        </w:tc>
      </w:tr>
      <w:tr w:rsidR="00E52019" w:rsidRPr="00E52019" w14:paraId="7C9231B3" w14:textId="77777777" w:rsidTr="00831AD3">
        <w:tc>
          <w:tcPr>
            <w:tcW w:w="1593" w:type="dxa"/>
            <w:tcBorders>
              <w:bottom w:val="single" w:sz="4" w:space="0" w:color="auto"/>
            </w:tcBorders>
            <w:hideMark/>
          </w:tcPr>
          <w:p w14:paraId="1CD5423F" w14:textId="77777777" w:rsidR="00E52019" w:rsidRPr="00E52019" w:rsidRDefault="00E5201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2942" w:type="dxa"/>
            <w:tcBorders>
              <w:bottom w:val="single" w:sz="4" w:space="0" w:color="auto"/>
            </w:tcBorders>
            <w:hideMark/>
          </w:tcPr>
          <w:p w14:paraId="3C5B20B0" w14:textId="20FFE4DC" w:rsidR="00E52019" w:rsidRPr="00E52019" w:rsidRDefault="00E5201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1:</w:t>
            </w:r>
            <w:r w:rsidR="001A57F4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000(WB)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hideMark/>
          </w:tcPr>
          <w:p w14:paraId="0F01C374" w14:textId="239D742D" w:rsidR="00E52019" w:rsidRPr="00E52019" w:rsidRDefault="00A31DB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abbit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oly</w:t>
            </w:r>
            <w:r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>clon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51B3DF81" w14:textId="73F62AC4" w:rsidR="00E52019" w:rsidRPr="00E52019" w:rsidRDefault="00A31DB7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ioss</w:t>
            </w:r>
            <w:r w:rsidR="00E52019" w:rsidRPr="00E52019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49DC0157" w14:textId="6879D49B" w:rsidR="00E52019" w:rsidRPr="00E52019" w:rsidRDefault="00E52019" w:rsidP="00E52019">
      <w:pPr>
        <w:rPr>
          <w:rFonts w:ascii="Times New Roman" w:eastAsia="SimSun" w:hAnsi="Times New Roman" w:cs="Times New Roman"/>
          <w:szCs w:val="21"/>
        </w:rPr>
      </w:pPr>
    </w:p>
    <w:bookmarkEnd w:id="0"/>
    <w:p w14:paraId="1C9745DE" w14:textId="7754BBB5" w:rsidR="00191847" w:rsidRPr="00DA5D6B" w:rsidRDefault="00191847" w:rsidP="00DA5D6B">
      <w:pPr>
        <w:widowControl/>
        <w:jc w:val="left"/>
        <w:rPr>
          <w:rFonts w:ascii="Times New Roman" w:eastAsia="SimSun" w:hAnsi="Times New Roman" w:cs="Times New Roman"/>
          <w:szCs w:val="21"/>
        </w:rPr>
      </w:pPr>
    </w:p>
    <w:sectPr w:rsidR="00191847" w:rsidRPr="00DA5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7A7D9D" w14:textId="77777777" w:rsidR="00EF3101" w:rsidRDefault="00EF3101" w:rsidP="008A2153">
      <w:r>
        <w:separator/>
      </w:r>
    </w:p>
  </w:endnote>
  <w:endnote w:type="continuationSeparator" w:id="0">
    <w:p w14:paraId="0B6196C7" w14:textId="77777777" w:rsidR="00EF3101" w:rsidRDefault="00EF3101" w:rsidP="008A2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-Condensed-Bol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03AF8B" w14:textId="77777777" w:rsidR="00EF3101" w:rsidRDefault="00EF3101" w:rsidP="008A2153">
      <w:r>
        <w:separator/>
      </w:r>
    </w:p>
  </w:footnote>
  <w:footnote w:type="continuationSeparator" w:id="0">
    <w:p w14:paraId="28FF34E4" w14:textId="77777777" w:rsidR="00EF3101" w:rsidRDefault="00EF3101" w:rsidP="008A21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5E3DD7"/>
    <w:multiLevelType w:val="hybridMultilevel"/>
    <w:tmpl w:val="5818EC52"/>
    <w:lvl w:ilvl="0" w:tplc="9392DEB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019"/>
    <w:rsid w:val="000D1D0D"/>
    <w:rsid w:val="001366FB"/>
    <w:rsid w:val="001579E4"/>
    <w:rsid w:val="00177056"/>
    <w:rsid w:val="001905B4"/>
    <w:rsid w:val="00191847"/>
    <w:rsid w:val="001A488C"/>
    <w:rsid w:val="001A57F4"/>
    <w:rsid w:val="001D2C19"/>
    <w:rsid w:val="00330AE5"/>
    <w:rsid w:val="003C1AD7"/>
    <w:rsid w:val="00424F21"/>
    <w:rsid w:val="00491DB1"/>
    <w:rsid w:val="00517575"/>
    <w:rsid w:val="005A6A86"/>
    <w:rsid w:val="005C2546"/>
    <w:rsid w:val="005C67BF"/>
    <w:rsid w:val="005D451F"/>
    <w:rsid w:val="00683736"/>
    <w:rsid w:val="006B1625"/>
    <w:rsid w:val="00734394"/>
    <w:rsid w:val="007D5868"/>
    <w:rsid w:val="00831AD3"/>
    <w:rsid w:val="008644BE"/>
    <w:rsid w:val="008A2153"/>
    <w:rsid w:val="00936966"/>
    <w:rsid w:val="009E1AA3"/>
    <w:rsid w:val="00A027A8"/>
    <w:rsid w:val="00A2026A"/>
    <w:rsid w:val="00A31DB7"/>
    <w:rsid w:val="00AC2F90"/>
    <w:rsid w:val="00B00BB6"/>
    <w:rsid w:val="00B47BCF"/>
    <w:rsid w:val="00B92522"/>
    <w:rsid w:val="00BA6C71"/>
    <w:rsid w:val="00BB3F61"/>
    <w:rsid w:val="00BE6956"/>
    <w:rsid w:val="00C03537"/>
    <w:rsid w:val="00CB7EB5"/>
    <w:rsid w:val="00CB7FA8"/>
    <w:rsid w:val="00DA5D6B"/>
    <w:rsid w:val="00DE6933"/>
    <w:rsid w:val="00E27884"/>
    <w:rsid w:val="00E52019"/>
    <w:rsid w:val="00ED030C"/>
    <w:rsid w:val="00EF3101"/>
    <w:rsid w:val="00F35C9F"/>
    <w:rsid w:val="00F37E28"/>
    <w:rsid w:val="00F83F09"/>
    <w:rsid w:val="00F8679D"/>
    <w:rsid w:val="00FF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58B19F"/>
  <w15:chartTrackingRefBased/>
  <w15:docId w15:val="{9ACC68F1-3DDF-4D10-8612-154EDAF3D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0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01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A2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21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2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215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B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BB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F57D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57D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6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玉强</dc:creator>
  <cp:keywords/>
  <dc:description/>
  <cp:lastModifiedBy>Caroline Rubince G.</cp:lastModifiedBy>
  <cp:revision>7</cp:revision>
  <dcterms:created xsi:type="dcterms:W3CDTF">2023-04-18T00:36:00Z</dcterms:created>
  <dcterms:modified xsi:type="dcterms:W3CDTF">2023-10-10T10:46:00Z</dcterms:modified>
</cp:coreProperties>
</file>